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B2E0C" w14:textId="77777777" w:rsidR="00406B2E" w:rsidRPr="00B95A70" w:rsidRDefault="00406B2E">
      <w:pPr>
        <w:spacing w:line="480" w:lineRule="auto"/>
        <w:rPr>
          <w:rFonts w:cs="Times New Roman"/>
          <w:sz w:val="24"/>
          <w:szCs w:val="28"/>
        </w:rPr>
      </w:pPr>
      <w:r w:rsidRPr="00321C48">
        <w:rPr>
          <w:rFonts w:cs="Times New Roman"/>
          <w:b/>
          <w:bCs/>
          <w:sz w:val="24"/>
          <w:szCs w:val="28"/>
        </w:rPr>
        <w:t>Table S2.</w:t>
      </w:r>
      <w:r w:rsidRPr="00B95A70">
        <w:rPr>
          <w:rFonts w:cs="Times New Roman"/>
          <w:sz w:val="24"/>
          <w:szCs w:val="28"/>
        </w:rPr>
        <w:t xml:space="preserve"> Annotation information of KEGG pathways</w:t>
      </w:r>
    </w:p>
    <w:tbl>
      <w:tblPr>
        <w:tblW w:w="139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3921"/>
        <w:gridCol w:w="1522"/>
        <w:gridCol w:w="1355"/>
        <w:gridCol w:w="5849"/>
      </w:tblGrid>
      <w:tr w:rsidR="002D4C8A" w:rsidRPr="00486E77" w14:paraId="5813B63F" w14:textId="77777777" w:rsidTr="002E738A">
        <w:trPr>
          <w:trHeight w:val="318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5DC87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39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E183C2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88783A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86E77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P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791F3C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(q-value)</w:t>
            </w:r>
          </w:p>
        </w:tc>
        <w:tc>
          <w:tcPr>
            <w:tcW w:w="58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B03CA7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ymbols</w:t>
            </w:r>
          </w:p>
        </w:tc>
      </w:tr>
      <w:tr w:rsidR="002D4C8A" w:rsidRPr="00486E77" w14:paraId="79FC1504" w14:textId="77777777" w:rsidTr="002E738A">
        <w:trPr>
          <w:trHeight w:val="318"/>
        </w:trPr>
        <w:tc>
          <w:tcPr>
            <w:tcW w:w="13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43781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152</w:t>
            </w:r>
          </w:p>
        </w:tc>
        <w:tc>
          <w:tcPr>
            <w:tcW w:w="39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62BEBB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MPK signaling pathway</w:t>
            </w:r>
          </w:p>
        </w:tc>
        <w:tc>
          <w:tcPr>
            <w:tcW w:w="15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3BE47F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0.0949047</w:t>
            </w:r>
          </w:p>
        </w:tc>
        <w:tc>
          <w:tcPr>
            <w:tcW w:w="13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B9D0CD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6.821112772</w:t>
            </w:r>
          </w:p>
        </w:tc>
        <w:tc>
          <w:tcPr>
            <w:tcW w:w="584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8C1B31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CACB,CFTR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,FBP1,HMGCR,IGF1R,PPARG,PRKAA1</w:t>
            </w:r>
          </w:p>
        </w:tc>
      </w:tr>
      <w:tr w:rsidR="002D4C8A" w:rsidRPr="00486E77" w14:paraId="31E8A94F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BF4213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20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56A40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dipocytokine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E055B2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9.75576543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4478BD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6.57888351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D8CACB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CACB,NFK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RKAA1,MAPK8,MAPK10,RXRA</w:t>
            </w:r>
          </w:p>
        </w:tc>
      </w:tr>
      <w:tr w:rsidR="002D4C8A" w:rsidRPr="00486E77" w14:paraId="3B808972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B41431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5200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776322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athways in cancer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22E632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9.492871238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E5D3A5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6.34401804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F545B8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,FGFR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IGF1R,NFKB1,PPARD,PPARG,MAPK8,MAPK10,PTGS2,RXRA</w:t>
            </w:r>
          </w:p>
        </w:tc>
      </w:tr>
      <w:tr w:rsidR="002D4C8A" w:rsidRPr="00486E77" w14:paraId="1D2256AA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25BFF1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31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415F1C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Insulin resistance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EA97DB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8.566626003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D06880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468925329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45DC55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CACB,NFK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RKAA1,MAPK8,MAPK10,PTPN1</w:t>
            </w:r>
          </w:p>
        </w:tc>
      </w:tr>
      <w:tr w:rsidR="002D4C8A" w:rsidRPr="00486E77" w14:paraId="6455F164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636A8F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10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FBCFA3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Insulin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5951F8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7.94406300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AA61F3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022453587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7C6C5C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CACB,FBP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RKAA1,MAPK8,MAPK10,PTPN1</w:t>
            </w:r>
          </w:p>
        </w:tc>
      </w:tr>
      <w:tr w:rsidR="002D4C8A" w:rsidRPr="00486E77" w14:paraId="416F2E13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1A7FCA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32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A548E4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on-alcoholic fatty liver disease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EA2ADF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7.62318001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7B70E6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4.80168575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A6F0C3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PARG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,PRKAA1,MAPK8,MAPK10,RXRA</w:t>
            </w:r>
          </w:p>
        </w:tc>
      </w:tr>
      <w:tr w:rsidR="002D4C8A" w:rsidRPr="00486E77" w14:paraId="0AF980C4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476272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76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989D90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Bile secretion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E1513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7.22127095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F66648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4.55849385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BE98D1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,CFTR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,HMGCR,RXRA,NR1H4</w:t>
            </w:r>
          </w:p>
        </w:tc>
      </w:tr>
      <w:tr w:rsidR="002D4C8A" w:rsidRPr="00486E77" w14:paraId="746F8229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CD95D4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936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F9A974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lcoholic liver disease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E68CE6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6.20712669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B83184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751780608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506640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ACACB,NFK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RKAA1,MAPK8,MAPK10</w:t>
            </w:r>
          </w:p>
        </w:tc>
      </w:tr>
      <w:tr w:rsidR="002D4C8A" w:rsidRPr="00486E77" w14:paraId="3EE54B8C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E141B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5167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A3468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Kaposi sarcoma-associated herpesvirus infection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D56750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539928567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E9195E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212261253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7EFE0E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I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CG,MAPK8,MAPK10,PTGS2</w:t>
            </w:r>
          </w:p>
        </w:tc>
      </w:tr>
      <w:tr w:rsidR="002D4C8A" w:rsidRPr="00486E77" w14:paraId="5654DC85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8FFD9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151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0091DA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PI3K-Akt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E825B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51849743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FCEA27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194908031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AFA4DE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FGFR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IGF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R,NFKB1,PIK3CG,PRKAA1,RXRA</w:t>
            </w:r>
          </w:p>
        </w:tc>
      </w:tr>
      <w:tr w:rsidR="002D4C8A" w:rsidRPr="00486E77" w14:paraId="7A881D2D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9CCE8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211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AC06A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Longevity regulat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48921CB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463260408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E247C0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147713727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E79D3E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IGF1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R,NFK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PARG,PRKAA1</w:t>
            </w:r>
          </w:p>
        </w:tc>
      </w:tr>
      <w:tr w:rsidR="002D4C8A" w:rsidRPr="00486E77" w14:paraId="290B93B4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D43664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657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377BA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IL-17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8FDA5D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368493955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B8DEB4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079978765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446CB8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MAP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8,MAPK10,PTGS2</w:t>
            </w:r>
          </w:p>
        </w:tc>
      </w:tr>
      <w:tr w:rsidR="002D4C8A" w:rsidRPr="00486E77" w14:paraId="1F3D8617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2E3775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5417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125FE4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Lipid and atherosclerosis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F5863E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32208654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2BDF3F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.037299228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207536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PARG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,MAPK8,MAPK10,RXRA</w:t>
            </w:r>
          </w:p>
        </w:tc>
      </w:tr>
      <w:tr w:rsidR="002D4C8A" w:rsidRPr="00486E77" w14:paraId="4FD7EE23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4DE24C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625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EF2B1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C-type lectin receptor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54F503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193708039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483DE5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93063997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7B50D0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MAP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8,MAPK10,PTGS2</w:t>
            </w:r>
          </w:p>
        </w:tc>
      </w:tr>
      <w:tr w:rsidR="002D4C8A" w:rsidRPr="00486E77" w14:paraId="40428478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D7A5DC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014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02BE0A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Ras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416CA8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16145969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F25FDD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90885706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54A4C8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FGFR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IGF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R,NFKB1,MAPK8,MAPK10</w:t>
            </w:r>
          </w:p>
        </w:tc>
      </w:tr>
      <w:tr w:rsidR="002D4C8A" w:rsidRPr="00486E77" w14:paraId="7263BB56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E0B42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5171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6C1DBA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Coronavirus disease - COVID-19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BD2F13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16145969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C3E92F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908857062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D57E87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,NFK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MAPK8,MAPK10,ACE2</w:t>
            </w:r>
          </w:p>
        </w:tc>
      </w:tr>
      <w:tr w:rsidR="002D4C8A" w:rsidRPr="00486E77" w14:paraId="69A22EDC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16B83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659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A61E6D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Th17 cell differentiation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EA0C9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128623844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F20A9F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879454386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8E42B7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MAP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8,MAPK10,RXRA</w:t>
            </w:r>
          </w:p>
        </w:tc>
      </w:tr>
      <w:tr w:rsidR="002D4C8A" w:rsidRPr="00486E77" w14:paraId="0DA50C45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EC999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668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CD36BB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TNF signaling pathway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B98DF6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065992707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87CAAC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833593459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76D3B7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MAP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8,MAPK10,PTGS2</w:t>
            </w:r>
          </w:p>
        </w:tc>
      </w:tr>
      <w:tr w:rsidR="002D4C8A" w:rsidRPr="00486E77" w14:paraId="435914A3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D46A97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5145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09ED2F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Toxoplasmosis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DD051C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065992707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19BF44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833593459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CB611C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NFKB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1,PIK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3CG,MAPK8,MAPK10</w:t>
            </w:r>
          </w:p>
        </w:tc>
      </w:tr>
      <w:tr w:rsidR="002D4C8A" w:rsidRPr="00486E77" w14:paraId="0BC3ED94" w14:textId="77777777" w:rsidTr="002E738A">
        <w:trPr>
          <w:trHeight w:val="318"/>
        </w:trPr>
        <w:tc>
          <w:tcPr>
            <w:tcW w:w="13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79842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sa04726</w:t>
            </w:r>
          </w:p>
        </w:tc>
        <w:tc>
          <w:tcPr>
            <w:tcW w:w="39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CFF5A9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Serotonergic synapse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1002ED" w14:textId="77777777" w:rsidR="002D4C8A" w:rsidRPr="00486E77" w:rsidRDefault="002D4C8A" w:rsidP="002E738A">
            <w:pPr>
              <w:widowControl/>
              <w:jc w:val="center"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5.020523467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4D1038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FE29DF">
              <w:rPr>
                <w:sz w:val="18"/>
                <w:szCs w:val="18"/>
              </w:rPr>
              <w:sym w:font="Symbol" w:char="F02D"/>
            </w: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2.804270855</w:t>
            </w:r>
          </w:p>
        </w:tc>
        <w:tc>
          <w:tcPr>
            <w:tcW w:w="58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74112D" w14:textId="77777777" w:rsidR="002D4C8A" w:rsidRPr="00486E77" w:rsidRDefault="002D4C8A" w:rsidP="002E738A">
            <w:pPr>
              <w:widowControl/>
              <w:textAlignment w:val="bottom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HTR2</w:t>
            </w:r>
            <w:proofErr w:type="gramStart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C,MAOB</w:t>
            </w:r>
            <w:proofErr w:type="gramEnd"/>
            <w:r w:rsidRPr="00486E77">
              <w:rPr>
                <w:rFonts w:eastAsia="等线" w:cs="Times New Roman"/>
                <w:color w:val="000000"/>
                <w:kern w:val="0"/>
                <w:sz w:val="18"/>
                <w:szCs w:val="18"/>
                <w:lang w:bidi="ar"/>
              </w:rPr>
              <w:t>,PTGS1,PTGS2</w:t>
            </w:r>
          </w:p>
        </w:tc>
      </w:tr>
    </w:tbl>
    <w:p w14:paraId="2023AD60" w14:textId="77777777" w:rsidR="00406B2E" w:rsidRPr="002D4C8A" w:rsidRDefault="00406B2E">
      <w:pPr>
        <w:spacing w:line="480" w:lineRule="auto"/>
        <w:rPr>
          <w:rFonts w:cs="Times New Roman"/>
          <w:sz w:val="24"/>
          <w:szCs w:val="28"/>
        </w:rPr>
      </w:pPr>
    </w:p>
    <w:sectPr w:rsidR="00406B2E" w:rsidRPr="002D4C8A" w:rsidSect="008233F7">
      <w:footerReference w:type="default" r:id="rId7"/>
      <w:pgSz w:w="16838" w:h="11906" w:orient="landscape"/>
      <w:pgMar w:top="1803" w:right="1440" w:bottom="1803" w:left="1440" w:header="851" w:footer="992" w:gutter="0"/>
      <w:cols w:space="0"/>
      <w:docGrid w:type="linesAndChar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92B19" w14:textId="77777777" w:rsidR="002059B1" w:rsidRDefault="002059B1" w:rsidP="00406B2E">
      <w:r>
        <w:separator/>
      </w:r>
    </w:p>
  </w:endnote>
  <w:endnote w:type="continuationSeparator" w:id="0">
    <w:p w14:paraId="6EDC7A80" w14:textId="77777777" w:rsidR="002059B1" w:rsidRDefault="002059B1" w:rsidP="0040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78954147"/>
      <w:docPartObj>
        <w:docPartGallery w:val="Page Numbers (Bottom of Page)"/>
        <w:docPartUnique/>
      </w:docPartObj>
    </w:sdtPr>
    <w:sdtContent>
      <w:p w14:paraId="19F0DD5D" w14:textId="77777777" w:rsidR="00406B2E" w:rsidRPr="006B5042" w:rsidRDefault="00406B2E">
        <w:pPr>
          <w:pStyle w:val="a3"/>
          <w:jc w:val="center"/>
          <w:rPr>
            <w:rFonts w:cs="Times New Roman"/>
          </w:rPr>
        </w:pPr>
        <w:r w:rsidRPr="006B5042">
          <w:rPr>
            <w:rFonts w:cs="Times New Roman"/>
          </w:rPr>
          <w:fldChar w:fldCharType="begin"/>
        </w:r>
        <w:r w:rsidRPr="006B5042">
          <w:rPr>
            <w:rFonts w:cs="Times New Roman"/>
          </w:rPr>
          <w:instrText>PAGE   \* MERGEFORMAT</w:instrText>
        </w:r>
        <w:r w:rsidRPr="006B5042">
          <w:rPr>
            <w:rFonts w:cs="Times New Roman"/>
          </w:rPr>
          <w:fldChar w:fldCharType="separate"/>
        </w:r>
        <w:r w:rsidRPr="006B5042">
          <w:rPr>
            <w:rFonts w:cs="Times New Roman"/>
            <w:lang w:val="zh-CN"/>
          </w:rPr>
          <w:t>2</w:t>
        </w:r>
        <w:r w:rsidRPr="006B5042">
          <w:rPr>
            <w:rFonts w:cs="Times New Roman"/>
          </w:rPr>
          <w:fldChar w:fldCharType="end"/>
        </w:r>
      </w:p>
    </w:sdtContent>
  </w:sdt>
  <w:p w14:paraId="4868EEE2" w14:textId="77777777" w:rsidR="00406B2E" w:rsidRDefault="00406B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3AB05" w14:textId="77777777" w:rsidR="002059B1" w:rsidRDefault="002059B1" w:rsidP="00406B2E">
      <w:r>
        <w:separator/>
      </w:r>
    </w:p>
  </w:footnote>
  <w:footnote w:type="continuationSeparator" w:id="0">
    <w:p w14:paraId="6BB3086B" w14:textId="77777777" w:rsidR="002059B1" w:rsidRDefault="002059B1" w:rsidP="00406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5C1C"/>
    <w:multiLevelType w:val="multilevel"/>
    <w:tmpl w:val="DFC8AB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0B52C66"/>
    <w:multiLevelType w:val="hybridMultilevel"/>
    <w:tmpl w:val="377868B8"/>
    <w:lvl w:ilvl="0" w:tplc="2B20D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4076CC"/>
    <w:multiLevelType w:val="hybridMultilevel"/>
    <w:tmpl w:val="41303BFC"/>
    <w:lvl w:ilvl="0" w:tplc="3BC69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FC28B5"/>
    <w:multiLevelType w:val="hybridMultilevel"/>
    <w:tmpl w:val="10A618F8"/>
    <w:lvl w:ilvl="0" w:tplc="453C8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9957763">
    <w:abstractNumId w:val="2"/>
  </w:num>
  <w:num w:numId="2" w16cid:durableId="750583882">
    <w:abstractNumId w:val="1"/>
  </w:num>
  <w:num w:numId="3" w16cid:durableId="1071776213">
    <w:abstractNumId w:val="3"/>
  </w:num>
  <w:num w:numId="4" w16cid:durableId="183757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B2E"/>
    <w:rsid w:val="000A58FC"/>
    <w:rsid w:val="002059B1"/>
    <w:rsid w:val="002D4C8A"/>
    <w:rsid w:val="00321C48"/>
    <w:rsid w:val="00406B2E"/>
    <w:rsid w:val="0059578D"/>
    <w:rsid w:val="008233F7"/>
    <w:rsid w:val="00A12FA8"/>
    <w:rsid w:val="00B13220"/>
    <w:rsid w:val="00B40DEE"/>
    <w:rsid w:val="00B6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3606D"/>
  <w15:chartTrackingRefBased/>
  <w15:docId w15:val="{A90CE881-095B-4559-A87A-442800DE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B2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06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406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406B2E"/>
    <w:rPr>
      <w:rFonts w:ascii="Times New Roman" w:hAnsi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406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06B2E"/>
    <w:rPr>
      <w:rFonts w:ascii="宋体" w:eastAsia="宋体" w:hAnsi="宋体" w:cs="Times New Roman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406B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6B2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06B2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06B2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06B2E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99"/>
    <w:rsid w:val="00406B2E"/>
    <w:pPr>
      <w:ind w:firstLineChars="200" w:firstLine="420"/>
    </w:pPr>
  </w:style>
  <w:style w:type="paragraph" w:styleId="a9">
    <w:name w:val="footnote text"/>
    <w:basedOn w:val="a"/>
    <w:link w:val="aa"/>
    <w:uiPriority w:val="99"/>
    <w:semiHidden/>
    <w:unhideWhenUsed/>
    <w:rsid w:val="00406B2E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406B2E"/>
    <w:rPr>
      <w:rFonts w:ascii="Times New Roman" w:hAnsi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406B2E"/>
    <w:rPr>
      <w:vertAlign w:val="superscript"/>
    </w:rPr>
  </w:style>
  <w:style w:type="character" w:styleId="ac">
    <w:name w:val="Hyperlink"/>
    <w:basedOn w:val="a0"/>
    <w:uiPriority w:val="99"/>
    <w:unhideWhenUsed/>
    <w:rsid w:val="00406B2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406B2E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406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10-19T14:00:00Z</dcterms:created>
  <dcterms:modified xsi:type="dcterms:W3CDTF">2022-11-12T07:29:00Z</dcterms:modified>
</cp:coreProperties>
</file>